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8BA8C" w14:textId="56E7BE12" w:rsidR="003B7E00" w:rsidRDefault="00D115E3" w:rsidP="00D115E3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: Genes differentially expressed in </w:t>
      </w:r>
      <w:r w:rsidRPr="0072798D">
        <w:rPr>
          <w:rFonts w:ascii="Times New Roman" w:hAnsi="Times New Roman" w:cs="Times New Roman"/>
          <w:b/>
          <w:i/>
        </w:rPr>
        <w:t>cna1</w:t>
      </w:r>
      <w:r>
        <w:rPr>
          <w:rFonts w:ascii="Times New Roman" w:hAnsi="Times New Roman" w:cs="Times New Roman"/>
          <w:b/>
        </w:rPr>
        <w:t xml:space="preserve">Δ and </w:t>
      </w:r>
      <w:r w:rsidRPr="0072798D">
        <w:rPr>
          <w:rFonts w:ascii="Times New Roman" w:hAnsi="Times New Roman" w:cs="Times New Roman"/>
          <w:b/>
          <w:i/>
        </w:rPr>
        <w:t>crz1</w:t>
      </w:r>
      <w:r>
        <w:rPr>
          <w:rFonts w:ascii="Times New Roman" w:hAnsi="Times New Roman" w:cs="Times New Roman"/>
          <w:b/>
        </w:rPr>
        <w:t>Δ mutants under non-induced conditions.</w:t>
      </w:r>
      <w:bookmarkStart w:id="0" w:name="_GoBack"/>
      <w:bookmarkEnd w:id="0"/>
    </w:p>
    <w:tbl>
      <w:tblPr>
        <w:tblStyle w:val="TableGridLight"/>
        <w:tblW w:w="8935" w:type="dxa"/>
        <w:tblLook w:val="04A0" w:firstRow="1" w:lastRow="0" w:firstColumn="1" w:lastColumn="0" w:noHBand="0" w:noVBand="1"/>
      </w:tblPr>
      <w:tblGrid>
        <w:gridCol w:w="939"/>
        <w:gridCol w:w="1041"/>
        <w:gridCol w:w="899"/>
        <w:gridCol w:w="851"/>
        <w:gridCol w:w="5205"/>
      </w:tblGrid>
      <w:tr w:rsidR="00D115E3" w14:paraId="7FB1D7FE" w14:textId="77777777" w:rsidTr="006A6AA5"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49898A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273">
              <w:rPr>
                <w:rFonts w:ascii="Times New Roman" w:hAnsi="Times New Roman" w:cs="Times New Roman"/>
                <w:b/>
                <w:sz w:val="20"/>
                <w:szCs w:val="20"/>
              </w:rPr>
              <w:t>Locus tag (CNAG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2E568F" w14:textId="77777777" w:rsidR="00D115E3" w:rsidRPr="00CF349D" w:rsidRDefault="00D115E3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BBAD94" w14:textId="77777777" w:rsidR="00D115E3" w:rsidRPr="00CF349D" w:rsidRDefault="00D115E3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na1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Δ log2F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FEC388" w14:textId="77777777" w:rsidR="00D115E3" w:rsidRPr="00CF349D" w:rsidRDefault="00D115E3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z1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Δ log2FC</w:t>
            </w:r>
          </w:p>
        </w:tc>
        <w:tc>
          <w:tcPr>
            <w:tcW w:w="5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A01E29" w14:textId="77777777" w:rsidR="00D115E3" w:rsidRPr="00CF349D" w:rsidRDefault="00D115E3" w:rsidP="006A6A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D115E3" w14:paraId="07E19F13" w14:textId="77777777" w:rsidTr="006A6AA5">
        <w:trPr>
          <w:trHeight w:val="293"/>
        </w:trPr>
        <w:tc>
          <w:tcPr>
            <w:tcW w:w="893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B827F4" w14:textId="77777777" w:rsidR="00D115E3" w:rsidRPr="004F1273" w:rsidRDefault="00D115E3" w:rsidP="006A6AA5">
            <w:pPr>
              <w:rPr>
                <w:i/>
              </w:rPr>
            </w:pPr>
            <w:r w:rsidRPr="004F1273">
              <w:rPr>
                <w:rFonts w:ascii="Times New Roman" w:hAnsi="Times New Roman" w:cs="Times New Roman"/>
                <w:b/>
                <w:sz w:val="20"/>
                <w:szCs w:val="20"/>
              </w:rPr>
              <w:t>Genes differentially expressed in both</w:t>
            </w:r>
            <w:r>
              <w:t xml:space="preserve"> </w:t>
            </w:r>
            <w:r w:rsidRPr="00CF3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na1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r w:rsidRPr="00CF3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z1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</w:p>
        </w:tc>
      </w:tr>
      <w:tr w:rsidR="00D115E3" w14:paraId="74E1F53A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5A050CC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248AB74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E65908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F26438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48FB89CA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5E3" w14:paraId="46F4DC3E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B89B30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A5B7E3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C8C369D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17F2E3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43CDBDBD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5E3" w14:paraId="37FF6FA6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AB21588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CF0E888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115995A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8D368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6BC32215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F567 domain-containing protein </w:t>
            </w:r>
          </w:p>
        </w:tc>
      </w:tr>
      <w:tr w:rsidR="00D115E3" w14:paraId="3E771F7B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D6AFC0F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C54B399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7AE0DB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0F72A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3EE6FCA5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5E3" w14:paraId="38F18158" w14:textId="77777777" w:rsidTr="006A6AA5">
        <w:trPr>
          <w:trHeight w:val="293"/>
        </w:trPr>
        <w:tc>
          <w:tcPr>
            <w:tcW w:w="89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FF8DD8" w14:textId="77777777" w:rsidR="00D115E3" w:rsidRPr="004F1273" w:rsidRDefault="00D115E3" w:rsidP="006A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273">
              <w:rPr>
                <w:rFonts w:ascii="Times New Roman" w:hAnsi="Times New Roman" w:cs="Times New Roman"/>
                <w:b/>
                <w:sz w:val="20"/>
                <w:szCs w:val="20"/>
              </w:rPr>
              <w:t>Genes differentially expressed in</w:t>
            </w:r>
            <w:r w:rsidRPr="004F12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na1</w:t>
            </w:r>
            <w:r w:rsidRPr="004F12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Δ </w:t>
            </w:r>
          </w:p>
        </w:tc>
      </w:tr>
      <w:tr w:rsidR="00D115E3" w14:paraId="65412CEB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3FBD9C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FDE3B61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273">
              <w:rPr>
                <w:rFonts w:ascii="Times New Roman" w:hAnsi="Times New Roman" w:cs="Times New Roman"/>
                <w:i/>
                <w:sz w:val="20"/>
                <w:szCs w:val="20"/>
              </w:rPr>
              <w:t>CNA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B989F6D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28F25E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02E6A47E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/threonine-protein phosphatase 2B catalytic subunit A1 </w:t>
            </w:r>
          </w:p>
        </w:tc>
      </w:tr>
      <w:tr w:rsidR="00D115E3" w14:paraId="70CF1D58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0652797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3AC8BC6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D7ADC15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9F176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0E9121EC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5091BE80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4A5A52A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1BE212F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60BFB9E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C09379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5AE64FD6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09465308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24614B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5954649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AB632E4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CB338A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0084FF64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0D07B9DE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9EC1A1E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1B2EFCB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8A5F657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85F44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0A9B909E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yamine transporter </w:t>
            </w:r>
          </w:p>
        </w:tc>
      </w:tr>
      <w:tr w:rsidR="00D115E3" w14:paraId="4AAFB0DC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C72438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6956FA1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DE84861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DA9BA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09D4FB0C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5E3" w14:paraId="710D363E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120CCEA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262183A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8486680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911909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757A549E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0979A424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2E6EAAD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FC5B5F5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273">
              <w:rPr>
                <w:rFonts w:ascii="Times New Roman" w:hAnsi="Times New Roman" w:cs="Times New Roman"/>
                <w:i/>
                <w:sz w:val="20"/>
                <w:szCs w:val="20"/>
              </w:rPr>
              <w:t>EXG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EE239F1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D5A665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1A5D5459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Exo-β-1,3-glucanase</w:t>
            </w:r>
          </w:p>
        </w:tc>
      </w:tr>
      <w:tr w:rsidR="00D115E3" w14:paraId="429CBF7D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A9AA95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5EFAD2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8C91511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A11A9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1FC423C3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1D600562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26AFB79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D3E1B5D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AC806C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78D91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788EE7D0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ayed-type hypersensitivity antigen </w:t>
            </w:r>
          </w:p>
        </w:tc>
      </w:tr>
      <w:tr w:rsidR="00D115E3" w14:paraId="5E20A075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7BB4CF5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7840A01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F808847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F8E34F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47352D88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6C660B92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B8917B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7B1E184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2569E1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5BD047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49521114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toplasmic protein </w:t>
            </w:r>
          </w:p>
        </w:tc>
      </w:tr>
      <w:tr w:rsidR="00D115E3" w14:paraId="76523386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1D6E20B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AA792A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5F730CC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7FB91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4E1AD460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dose reductase </w:t>
            </w:r>
          </w:p>
        </w:tc>
      </w:tr>
      <w:tr w:rsidR="00D115E3" w14:paraId="7239D9C7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A8F94EA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50AAF4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EBB133B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DD87F1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02B4EECD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cogen phosphorylase </w:t>
            </w:r>
          </w:p>
        </w:tc>
      </w:tr>
      <w:tr w:rsidR="00D115E3" w14:paraId="6D5AFE6B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064A70D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0695C97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511CF8C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53D44D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0604486C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ine/threonine protein kinase </w:t>
            </w:r>
          </w:p>
        </w:tc>
      </w:tr>
      <w:tr w:rsidR="00D115E3" w14:paraId="1EEF896E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6DF4EFF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FE67DDA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76FFA4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3A228C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194C4B40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clohydrolase </w:t>
            </w:r>
          </w:p>
        </w:tc>
      </w:tr>
      <w:tr w:rsidR="00D115E3" w14:paraId="2A6D9ACB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677F6C2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425A5A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90FB6C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0A3813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1F160294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G1-family ATPase </w:t>
            </w:r>
          </w:p>
        </w:tc>
      </w:tr>
      <w:tr w:rsidR="00D115E3" w14:paraId="0B631061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D82BF9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1BBB37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3E9D299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0F21B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3294A3F7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clamp loader </w:t>
            </w:r>
          </w:p>
        </w:tc>
      </w:tr>
      <w:tr w:rsidR="00D115E3" w14:paraId="69FA7D36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277FDF3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5653A2" w14:textId="77777777" w:rsidR="00D115E3" w:rsidRPr="008D1D4A" w:rsidRDefault="00D115E3" w:rsidP="006A6A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RO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D3272D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929B1A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50550DAD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ase </w:t>
            </w:r>
          </w:p>
        </w:tc>
      </w:tr>
      <w:tr w:rsidR="00D115E3" w14:paraId="3412253A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A278E0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90417AB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D0CE359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7A9A48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147DAAE7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6E1CA1DE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72AFC9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728CA28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E014D5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C00FA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7B0E493D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-iditol 2-dehydrogenase </w:t>
            </w:r>
          </w:p>
        </w:tc>
      </w:tr>
      <w:tr w:rsidR="00D115E3" w14:paraId="0A7B0D1B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B7AB377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D43B2C7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92E27E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BD97D0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5676111B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5E3" w14:paraId="153D2F08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DB2858C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4BA234D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E919D6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110EB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5842C99B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5E3" w14:paraId="64C086BE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741FE2D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9C0EDFF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TR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9772DD3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5B77D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2DFD2D53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B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</w:t>
            </w:r>
            <w:r w:rsidRPr="008D4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</w:tr>
      <w:tr w:rsidR="00D115E3" w14:paraId="5B7858D2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8FE0CB3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53A1B86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3EBE1F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067F4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4370DA6D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15E3" w14:paraId="7E9D3A6B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2F4463C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372C62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FAE9B78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F2BB4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178C5B74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cosyl hydrolase </w:t>
            </w:r>
          </w:p>
        </w:tc>
      </w:tr>
      <w:tr w:rsidR="00D115E3" w14:paraId="17859032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0D70D6F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52B5131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9D66DA2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8DFD4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3AEFAB25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oxygenase subfamily protein </w:t>
            </w:r>
          </w:p>
        </w:tc>
      </w:tr>
      <w:tr w:rsidR="00D115E3" w14:paraId="6CE935B9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9F99B43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7C65604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EDEE140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4093A" w14:textId="77777777" w:rsidR="00D115E3" w:rsidRDefault="00D115E3" w:rsidP="006A6AA5"/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</w:tcPr>
          <w:p w14:paraId="5992B9A8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115E3" w14:paraId="3DFB46EE" w14:textId="77777777" w:rsidTr="006A6AA5">
        <w:trPr>
          <w:trHeight w:val="293"/>
        </w:trPr>
        <w:tc>
          <w:tcPr>
            <w:tcW w:w="893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BEF64A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273">
              <w:rPr>
                <w:rFonts w:ascii="Times New Roman" w:hAnsi="Times New Roman" w:cs="Times New Roman"/>
                <w:b/>
                <w:sz w:val="20"/>
                <w:szCs w:val="20"/>
              </w:rPr>
              <w:t>Genes differentially expressed in</w:t>
            </w:r>
            <w:r w:rsidRPr="004F12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2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z1</w:t>
            </w:r>
            <w:r w:rsidRPr="004F1273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</w:p>
        </w:tc>
      </w:tr>
      <w:tr w:rsidR="00D115E3" w14:paraId="3E4F4874" w14:textId="77777777" w:rsidTr="006A6AA5">
        <w:trPr>
          <w:trHeight w:val="293"/>
        </w:trPr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CEE54" w14:textId="77777777" w:rsidR="00D115E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AFEC80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0B834" w14:textId="77777777" w:rsidR="00D115E3" w:rsidRPr="004F1273" w:rsidRDefault="00D115E3" w:rsidP="006A6A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77643B" w14:textId="77777777" w:rsidR="00D115E3" w:rsidRPr="004F1273" w:rsidRDefault="00D115E3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273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4CEDE5" w14:textId="77777777" w:rsidR="00D115E3" w:rsidRPr="004F1273" w:rsidRDefault="00D115E3" w:rsidP="006A6A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29B50F4" w14:textId="77777777" w:rsidR="00D115E3" w:rsidRDefault="00D115E3"/>
    <w:sectPr w:rsidR="00D115E3" w:rsidSect="00F67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5E3"/>
    <w:rsid w:val="0000249F"/>
    <w:rsid w:val="00057A6D"/>
    <w:rsid w:val="000B4384"/>
    <w:rsid w:val="001253AA"/>
    <w:rsid w:val="002D62C0"/>
    <w:rsid w:val="006600F1"/>
    <w:rsid w:val="00686718"/>
    <w:rsid w:val="009C5C2F"/>
    <w:rsid w:val="00AE56B4"/>
    <w:rsid w:val="00B91A18"/>
    <w:rsid w:val="00BB2A71"/>
    <w:rsid w:val="00C43BDC"/>
    <w:rsid w:val="00C716B6"/>
    <w:rsid w:val="00CB2454"/>
    <w:rsid w:val="00CB728E"/>
    <w:rsid w:val="00D115E3"/>
    <w:rsid w:val="00E854F9"/>
    <w:rsid w:val="00F6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742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115E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Macintosh Word</Application>
  <DocSecurity>0</DocSecurity>
  <Lines>9</Lines>
  <Paragraphs>2</Paragraphs>
  <ScaleCrop>false</ScaleCrop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2</cp:revision>
  <dcterms:created xsi:type="dcterms:W3CDTF">2016-07-08T20:32:00Z</dcterms:created>
  <dcterms:modified xsi:type="dcterms:W3CDTF">2016-07-08T20:34:00Z</dcterms:modified>
</cp:coreProperties>
</file>